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  <w:t>ONLINE SUPPLEMENT</w:t>
      </w:r>
    </w:p>
    <w:p>
      <w:pPr>
        <w:pStyle w:val="Normal"/>
        <w:spacing w:lineRule="auto" w:line="480" w:before="0" w:after="200"/>
        <w:rPr/>
      </w:pPr>
      <w:r>
        <w:rPr>
          <w:rFonts w:cs="Consolas" w:ascii="Calibri" w:hAnsi="Calibri"/>
          <w:sz w:val="22"/>
          <w:szCs w:val="22"/>
        </w:rPr>
        <w:t>Table 5a. Differences between patients and professionals</w:t>
      </w:r>
    </w:p>
    <w:p>
      <w:pPr>
        <w:pStyle w:val="Normal"/>
        <w:spacing w:lineRule="auto" w:line="480" w:before="0" w:after="20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418"/>
        <w:gridCol w:w="1417"/>
      </w:tblGrid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atients assigned a substantially higher score on the following items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ean score professiona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ean score patients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hat is the difference between difficult to manage asthma and severe asth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,7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Role of the AQLQ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4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ole of the RIQ-MON 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urther differentiation for specific subgroups (e.g. mentally or physically challenge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Role of peak flow in daily monitor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Role of passive smo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ecognition of stress-inducing fac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ecognition and acceptance of personal limita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Professionals assigned a substantially higher score on the following items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            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Role of different fenotypes of asth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Determining current contr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5</w:t>
            </w:r>
          </w:p>
        </w:tc>
      </w:tr>
    </w:tbl>
    <w:p>
      <w:pPr>
        <w:pStyle w:val="Normal"/>
        <w:spacing w:lineRule="auto" w:line="480" w:before="0" w:after="200"/>
        <w:ind w:left="720" w:hanging="0"/>
        <w:rPr/>
      </w:pPr>
      <w:r>
        <w:rPr>
          <w:rFonts w:cs="Consolas" w:ascii="Calibri" w:hAnsi="Calibri"/>
          <w:sz w:val="22"/>
          <w:szCs w:val="22"/>
        </w:rPr>
        <w:t>* Defined as a difference of ≥ 0.7</w:t>
      </w:r>
    </w:p>
    <w:p>
      <w:pPr>
        <w:pStyle w:val="Normal"/>
        <w:spacing w:lineRule="auto" w:line="480" w:before="0" w:after="20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</w:p>
    <w:p>
      <w:pPr>
        <w:pStyle w:val="Normal"/>
        <w:spacing w:lineRule="auto" w:line="480" w:before="0" w:after="20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</w:p>
    <w:p>
      <w:pPr>
        <w:pStyle w:val="Normal"/>
        <w:spacing w:lineRule="auto" w:line="480" w:before="0" w:after="200"/>
        <w:rPr/>
      </w:pPr>
      <w:r>
        <w:rPr>
          <w:rFonts w:cs="Consolas" w:ascii="Calibri" w:hAnsi="Calibri"/>
          <w:sz w:val="22"/>
          <w:szCs w:val="22"/>
        </w:rPr>
        <w:t>Table 5</w:t>
      </w:r>
      <w:r>
        <w:rPr/>
        <w:t>b Differences between primary and hospital care</w:t>
      </w:r>
    </w:p>
    <w:tbl>
      <w:tblPr>
        <w:tblW w:w="93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0"/>
        <w:gridCol w:w="1530"/>
        <w:gridCol w:w="1650"/>
      </w:tblGrid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 xml:space="preserve">Hospital care assigned a substantially 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igher score on the following items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ean score hospit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Mean score primary care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The role of comorbidity in asth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ole of blood eosinophi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ole of different phenotypes of asth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Role of the AQLQ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Determining current 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6.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Role of inhalation instru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6.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Inventarisation of adher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Insight into occupational irrita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6.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Attention for physical activ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Role of weigh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6.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Recognition of stress-inducing facto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Education on asth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6.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lang w:val="nl-NL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nl-NL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Getting a patients’ environment involved in treat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Knowledge about the relation between symptoms and   wor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5.3</w:t>
            </w:r>
          </w:p>
        </w:tc>
      </w:tr>
    </w:tbl>
    <w:p>
      <w:pPr>
        <w:pStyle w:val="Normal"/>
        <w:spacing w:lineRule="auto" w:line="480" w:before="0" w:after="200"/>
        <w:ind w:left="720" w:hanging="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  <w:t>* Defined as a difference of ≥0.7</w:t>
      </w:r>
      <w:r>
        <w:br w:type="page"/>
      </w:r>
    </w:p>
    <w:p>
      <w:pPr>
        <w:pStyle w:val="Normal"/>
        <w:spacing w:lineRule="auto" w:line="48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</w:p>
    <w:p>
      <w:pPr>
        <w:pStyle w:val="Normal"/>
        <w:spacing w:lineRule="auto" w:line="480" w:before="0" w:after="20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  <w:t>Table 6 Differences between overall choices of most relevant items in the alphabet and results from primary and hospital care</w:t>
      </w:r>
    </w:p>
    <w:tbl>
      <w:tblPr>
        <w:tblW w:w="100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095"/>
        <w:gridCol w:w="1276"/>
        <w:gridCol w:w="1115"/>
      </w:tblGrid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tegory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me item 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Primary care Rank </w:t>
            </w:r>
            <w:r>
              <w:rPr/>
              <w:t>†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Hospital care rank </w:t>
            </w:r>
            <w:r>
              <w:rPr/>
              <w:t>‡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ackgroun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planation what is difficult to manage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patients with difficult to manage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at is the difference between difficult to manage asthma and severe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lear guidelines for referrals between primary and hospital ca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urther insight into the potential consequences of a diagnosis of severe asthma (such as the use of biologicals, revalidation-therapy, high-altitude treatment.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</w:t>
            </w:r>
          </w:p>
        </w:tc>
      </w:tr>
      <w:tr>
        <w:trPr>
          <w:trHeight w:val="471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agno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s asthma been diagnosed according to the guidelin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112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fferential diagnosis of asthma and which potential concurrent diagnoses require further investig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e role of comorbidity in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w to assess different phenotypes of asthma in a pati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le of the AC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ole of different phenotypes of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Which other tests should/could be performed other than symptoms and spirometry, to diagnose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nitor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ent of monitoring in the individual pati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termining current cont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Frequency of monitoring for the individual pati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acerb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 asthma action plan for every difficult to manage asthma pati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patients with an increased ris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efinition of a (severe) asthma exacerb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ecognition of causing agents of exacerb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ypes of medic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nominate central role inhaled corticosteroi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harmacotherapy for specific subgroups: does comorbidity determine medication choi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Name common side-effects different types of medi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se of medic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le of inhalation instruc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sessment of adh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ole of device 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mok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ffect of smoking on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ole of passive smo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irritant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sight into allerge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sight into non-specific irrit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nsight into occupational irrit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nsight into hobby-related irrit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festyl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obstacles for adherence (social, financial, societa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tention for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ole of we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dentification of patients suitable for pulmonary rehabili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ecognition of stress-inducing fact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ducation and self-managemen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lf-management for all people with (difficult to manage)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tient perceptions on benefits and necessity medic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ducation on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dentification of patients suited to different types of self- management: paper, online, real-lif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ow to make patients aware of asthma worsening events/behaviou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tient Profil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sight into the patients personal environ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nowledge about the relation between symptoms and wo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dividual care pla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ecessity of an individual care plan for all patients with (difficult to manage) asth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cognition and acceptance of personal limit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termining personal goals of treatmen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stimation of desire and potential for behavioural chang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</w:tr>
    </w:tbl>
    <w:p>
      <w:pPr>
        <w:pStyle w:val="Normal"/>
        <w:spacing w:lineRule="auto" w:line="480" w:before="0" w:after="20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* </w:t>
      </w:r>
      <w:r>
        <w:rPr>
          <w:rFonts w:cs="Consolas" w:ascii="Calibri" w:hAnsi="Calibri"/>
          <w:sz w:val="22"/>
          <w:szCs w:val="22"/>
        </w:rPr>
        <w:t xml:space="preserve">Items in </w:t>
      </w:r>
      <w:r>
        <w:rPr>
          <w:rFonts w:cs="Consolas" w:ascii="Calibri" w:hAnsi="Calibri"/>
          <w:i/>
          <w:sz w:val="22"/>
          <w:szCs w:val="22"/>
        </w:rPr>
        <w:t xml:space="preserve">italic </w:t>
      </w:r>
      <w:r>
        <w:rPr>
          <w:rFonts w:cs="Consolas" w:ascii="Calibri" w:hAnsi="Calibri"/>
          <w:sz w:val="22"/>
          <w:szCs w:val="22"/>
        </w:rPr>
        <w:t xml:space="preserve">were deemed less relevant in the current version of the alphabet (according to overall results in round 3 of the modified Delphi procedure)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† </w:t>
      </w:r>
      <w:r>
        <w:rPr>
          <w:rFonts w:cs="Calibri" w:ascii="Calibri" w:hAnsi="Calibri"/>
          <w:sz w:val="22"/>
          <w:szCs w:val="22"/>
        </w:rPr>
        <w:t>Relevance of items when solely responses of primary care professionals are taken into account. Highlighted in green when it would have been selected and in red if no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‡ </w:t>
      </w:r>
      <w:r>
        <w:rPr>
          <w:rFonts w:cs="Calibri" w:ascii="Calibri" w:hAnsi="Calibri"/>
          <w:sz w:val="22"/>
          <w:szCs w:val="22"/>
        </w:rPr>
        <w:t>Relevance of items when solely responses of hospital care professionals are taken into account. Highlighted in green when it would have been selected and in red if not</w:t>
      </w:r>
      <w:r>
        <w:br w:type="page"/>
      </w:r>
    </w:p>
    <w:p>
      <w:pPr>
        <w:pStyle w:val="Normal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</w:p>
    <w:p>
      <w:pPr>
        <w:pStyle w:val="Normal"/>
        <w:spacing w:lineRule="auto" w:line="480" w:before="0" w:after="200"/>
        <w:rPr/>
      </w:pPr>
      <w:r>
        <w:rPr/>
        <w:t>Table 7. Comparison between original SIMPLES and A-I of difficult to manage asthm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>
          <w:trHeight w:val="300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SIMPLE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A-I program</w:t>
            </w:r>
          </w:p>
        </w:tc>
      </w:tr>
      <w:tr>
        <w:trPr>
          <w:trHeight w:val="255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Smoking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B. Bronchial Trigger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 xml:space="preserve">Inhaler technique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D. Devic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 xml:space="preserve">Monitoring 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 xml:space="preserve">C. Asthma Control 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Pharmacotherapi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F. Pharmacotherapy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Lifestyl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G. General behaviour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Educatio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H. Help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Suppor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</w:rPr>
            </w:pPr>
            <w:r>
              <w:rPr>
                <w:rFonts w:cs="Consolas" w:ascii="Calibri" w:hAnsi="Calibri"/>
                <w:sz w:val="22"/>
                <w:szCs w:val="22"/>
              </w:rPr>
              <w:t>I. Individual care plan (and H Help)</w:t>
            </w:r>
          </w:p>
        </w:tc>
      </w:tr>
      <w:tr>
        <w:trPr>
          <w:trHeight w:val="300" w:hRule="atLeast"/>
        </w:trPr>
        <w:tc>
          <w:tcPr>
            <w:tcW w:w="4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*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A. Is it Asthma</w:t>
            </w:r>
          </w:p>
        </w:tc>
      </w:tr>
      <w:tr>
        <w:trPr>
          <w:trHeight w:val="240" w:hRule="atLeast"/>
        </w:trPr>
        <w:tc>
          <w:tcPr>
            <w:tcW w:w="4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onsolas"/>
                <w:sz w:val="22"/>
                <w:szCs w:val="22"/>
                <w:lang w:val="nl-NL"/>
              </w:rPr>
            </w:pPr>
            <w:r>
              <w:rPr>
                <w:rFonts w:cs="Consolas" w:ascii="Calibri" w:hAnsi="Calibri"/>
                <w:sz w:val="22"/>
                <w:szCs w:val="22"/>
                <w:lang w:val="nl-NL"/>
              </w:rPr>
              <w:t>E. Exacerbations</w:t>
            </w:r>
          </w:p>
        </w:tc>
      </w:tr>
    </w:tbl>
    <w:p>
      <w:pPr>
        <w:pStyle w:val="Normal"/>
        <w:spacing w:lineRule="auto" w:line="480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  <w:t>* Not represented in SIMPLES</w:t>
      </w:r>
    </w:p>
    <w:p>
      <w:pPr>
        <w:pStyle w:val="Normal"/>
        <w:rPr>
          <w:rFonts w:ascii="Calibri" w:hAnsi="Calibri" w:cs="Consolas"/>
          <w:sz w:val="22"/>
          <w:szCs w:val="22"/>
        </w:rPr>
      </w:pPr>
      <w:r>
        <w:rPr>
          <w:rFonts w:cs="Consolas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09:05:00Z</dcterms:created>
  <dc:creator>Honkoop, P.J. (MBESLIS)</dc:creator>
  <dc:description/>
  <dc:language>en-US</dc:language>
  <cp:lastModifiedBy>l.latha</cp:lastModifiedBy>
  <dcterms:modified xsi:type="dcterms:W3CDTF">2017-01-30T09:05:00Z</dcterms:modified>
  <cp:revision>2</cp:revision>
  <dc:subject/>
  <dc:title/>
</cp:coreProperties>
</file>